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6CB9C" w14:textId="77777777" w:rsidR="006002F6" w:rsidRPr="00DF0570" w:rsidRDefault="00DF0570">
      <w:pPr>
        <w:pStyle w:val="BodyText"/>
        <w:rPr>
          <w:rFonts w:ascii="Times New Roman" w:hAnsi="Times New Roman" w:cs="Times New Roman"/>
        </w:rPr>
      </w:pPr>
      <w:r w:rsidRPr="00DF0570">
        <w:rPr>
          <w:rFonts w:ascii="Times New Roman" w:hAnsi="Times New Roman" w:cs="Times New Roman"/>
        </w:rPr>
        <w:t>Supplementary Table 1: Subcortical volumes and linear model analyses</w:t>
      </w:r>
    </w:p>
    <w:tbl>
      <w:tblPr>
        <w:tblW w:w="9972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4"/>
        <w:gridCol w:w="1994"/>
        <w:gridCol w:w="1997"/>
        <w:gridCol w:w="1995"/>
        <w:gridCol w:w="1992"/>
      </w:tblGrid>
      <w:tr w:rsidR="006002F6" w:rsidRPr="00DF0570" w14:paraId="6B3BB46A" w14:textId="77777777">
        <w:tc>
          <w:tcPr>
            <w:tcW w:w="9972" w:type="dxa"/>
            <w:gridSpan w:val="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BADF278" w14:textId="77777777" w:rsidR="006002F6" w:rsidRPr="00DF0570" w:rsidRDefault="00DF0570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Subcortical Volumes (mean mm, SD)</w:t>
            </w:r>
          </w:p>
        </w:tc>
      </w:tr>
      <w:tr w:rsidR="006002F6" w:rsidRPr="00DF0570" w14:paraId="75E0BAF3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854A01" w14:textId="77777777" w:rsidR="006002F6" w:rsidRPr="00DF0570" w:rsidRDefault="006002F6">
            <w:pPr>
              <w:pStyle w:val="TableHeading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075002C" w14:textId="77777777" w:rsidR="006002F6" w:rsidRPr="00DF0570" w:rsidRDefault="00DF0570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C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39482E8" w14:textId="77777777" w:rsidR="006002F6" w:rsidRPr="00DF0570" w:rsidRDefault="00DF0570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HR-N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36EDFD6" w14:textId="77777777" w:rsidR="006002F6" w:rsidRPr="00DF0570" w:rsidRDefault="00DF0570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HR-P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F8E019D" w14:textId="77777777" w:rsidR="006002F6" w:rsidRPr="00DF0570" w:rsidRDefault="00DF0570">
            <w:pPr>
              <w:pStyle w:val="TableHeading"/>
              <w:jc w:val="left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EP</w:t>
            </w:r>
          </w:p>
        </w:tc>
      </w:tr>
      <w:tr w:rsidR="006002F6" w:rsidRPr="00DF0570" w14:paraId="34E32477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70F117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CDDE017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286 (219.2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6EA98F0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275 (203.3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0FA0D1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272 (197.1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3D45C3A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246 (186.4)</w:t>
            </w:r>
          </w:p>
        </w:tc>
      </w:tr>
      <w:tr w:rsidR="006002F6" w:rsidRPr="00DF0570" w14:paraId="4B5615D1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8FACBC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audate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867CC36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3822 (415.2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111FB5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3767 (434.7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9E3727A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3750 (412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5AB653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3823 (475.1)</w:t>
            </w:r>
          </w:p>
        </w:tc>
      </w:tr>
      <w:tr w:rsidR="006002F6" w:rsidRPr="00DF0570" w14:paraId="2FB899A5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08FC71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6D4D6B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4069 (328.5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E3D971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4108 (366.9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BD98C0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3908 (428.7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3DD66AC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3892 (416.8)</w:t>
            </w:r>
          </w:p>
        </w:tc>
      </w:tr>
      <w:tr w:rsidR="006002F6" w:rsidRPr="00DF0570" w14:paraId="653F53DE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7EB1B8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 xml:space="preserve">Nucleus </w:t>
            </w:r>
            <w:proofErr w:type="spellStart"/>
            <w:r w:rsidRPr="00DF0570">
              <w:rPr>
                <w:rFonts w:ascii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18B8937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533.9 (87.72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11C0343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514.4 (84.79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AB5D39D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533 (77.47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C8429AB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540.1 (96.8)</w:t>
            </w:r>
          </w:p>
        </w:tc>
      </w:tr>
      <w:tr w:rsidR="006002F6" w:rsidRPr="00DF0570" w14:paraId="41FA1769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81682E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4868235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801 (194.8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73DE865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762 (143.7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D094CEC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763 (178.9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8D8D898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852 (181.8)</w:t>
            </w:r>
          </w:p>
        </w:tc>
      </w:tr>
      <w:tr w:rsidR="006002F6" w:rsidRPr="00DF0570" w14:paraId="369E2750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260E8F8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utamen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AD6330E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5380 (521.7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6718C6F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5197 (467.6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D254AD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5205 (552.3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AB46BF3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 xml:space="preserve">5440 </w:t>
            </w:r>
            <w:r w:rsidRPr="00DF0570">
              <w:rPr>
                <w:rFonts w:ascii="Times New Roman" w:hAnsi="Times New Roman" w:cs="Times New Roman"/>
                <w:color w:val="000000"/>
              </w:rPr>
              <w:t>(590.7)</w:t>
            </w:r>
          </w:p>
        </w:tc>
      </w:tr>
      <w:tr w:rsidR="006002F6" w:rsidRPr="00DF0570" w14:paraId="14392F08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570053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0B46F4E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8144 (699.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51EE69F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8062 (617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D8208BA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7979 (744.7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0958C6E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8169 (737.3)</w:t>
            </w:r>
          </w:p>
        </w:tc>
      </w:tr>
      <w:tr w:rsidR="006002F6" w:rsidRPr="00DF0570" w14:paraId="0F60AF8E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0CDFBED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946B1E1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822C51B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8F05169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66FF041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002F6" w:rsidRPr="00DF0570" w14:paraId="05DFD7D6" w14:textId="77777777">
        <w:tc>
          <w:tcPr>
            <w:tcW w:w="9972" w:type="dxa"/>
            <w:gridSpan w:val="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B3B881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b/>
                <w:bCs/>
                <w:color w:val="000000"/>
              </w:rPr>
              <w:t>Subcortex Linear Models, hemispheres averaged</w:t>
            </w:r>
            <w:r w:rsidRPr="00DF0570">
              <w:rPr>
                <w:rFonts w:ascii="Times New Roman" w:hAnsi="Times New Roman" w:cs="Times New Roman"/>
                <w:color w:val="000000"/>
              </w:rPr>
              <w:t xml:space="preserve"> (t, p)</w:t>
            </w:r>
          </w:p>
        </w:tc>
      </w:tr>
      <w:tr w:rsidR="006002F6" w:rsidRPr="00DF0570" w14:paraId="64AA71B0" w14:textId="77777777">
        <w:tc>
          <w:tcPr>
            <w:tcW w:w="997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7D02E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002F6" w:rsidRPr="00DF0570" w14:paraId="7D6B56C0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D86C3D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BD514C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6.71 (&lt; 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FE4DB9A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0.17 (0.863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C97AB0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0.08 (0.939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1748050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1.9 (0.059)</w:t>
            </w:r>
          </w:p>
        </w:tc>
      </w:tr>
      <w:tr w:rsidR="006002F6" w:rsidRPr="00DF0570" w14:paraId="65C3B47E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9EBEDDA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audate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B107F78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30.8 (&lt; 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F6C5B6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0.24 (0.813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0B838D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1.48 (0.140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C2870B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1.04 (0.300)</w:t>
            </w:r>
          </w:p>
        </w:tc>
      </w:tr>
      <w:tr w:rsidR="006002F6" w:rsidRPr="00DF0570" w14:paraId="3F5F0FEE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FF03D96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E7767FA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29.36 (&lt; 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5DCBC69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.22 (0.225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34D2C6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2.38 (0.018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586CC79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3.75 (&lt;0.001)</w:t>
            </w:r>
          </w:p>
        </w:tc>
      </w:tr>
      <w:tr w:rsidR="006002F6" w:rsidRPr="00DF0570" w14:paraId="10EB4AF4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CF2EC5C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 xml:space="preserve">Nucleus </w:t>
            </w:r>
            <w:proofErr w:type="spellStart"/>
            <w:r w:rsidRPr="00DF0570">
              <w:rPr>
                <w:rFonts w:ascii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E626987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7.54 (&lt; 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0772D4C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0.73 (0.46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7117A80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0.28 (0.78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4955BB1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0.64 (0.53)</w:t>
            </w:r>
          </w:p>
        </w:tc>
      </w:tr>
      <w:tr w:rsidR="006002F6" w:rsidRPr="00DF0570" w14:paraId="5464D46B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A72837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0BE9AF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35.05 (&lt; 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B4B355E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0.49 (0.624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F4B2FDC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1.28 (0.202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2781907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0.09 (0.930)</w:t>
            </w:r>
          </w:p>
        </w:tc>
      </w:tr>
      <w:tr w:rsidR="006002F6" w:rsidRPr="00DF0570" w14:paraId="189AEA86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B35F387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utamen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FCC46AE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33.67 (&lt; 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AC0435F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1.36 (0.176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CE57C43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2.4 (0.017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ADCEDC8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0.78 (0.433)</w:t>
            </w:r>
          </w:p>
        </w:tc>
      </w:tr>
      <w:tr w:rsidR="006002F6" w:rsidRPr="00DF0570" w14:paraId="3F3875A4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A23DA7E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C81D603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44.36 (&lt; 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BFBFA7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0.41 (0.682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CC3BA96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1.43 (0.153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BD9D7CC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-2.25 (0.025)</w:t>
            </w:r>
          </w:p>
        </w:tc>
      </w:tr>
      <w:tr w:rsidR="006002F6" w:rsidRPr="00DF0570" w14:paraId="7D1BE2B3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5E7D2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19B5BED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02257A8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89A997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C3BCC5D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002F6" w:rsidRPr="00DF0570" w14:paraId="4EE8D5D6" w14:textId="77777777">
        <w:tc>
          <w:tcPr>
            <w:tcW w:w="9972" w:type="dxa"/>
            <w:gridSpan w:val="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D4E1D7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bcortex Linear Models, left </w:t>
            </w:r>
            <w:proofErr w:type="spellStart"/>
            <w:r w:rsidRPr="00DF0570">
              <w:rPr>
                <w:rFonts w:ascii="Times New Roman" w:hAnsi="Times New Roman" w:cs="Times New Roman"/>
                <w:b/>
                <w:bCs/>
                <w:color w:val="000000"/>
              </w:rPr>
              <w:t>hemispere</w:t>
            </w:r>
            <w:proofErr w:type="spellEnd"/>
            <w:r w:rsidRPr="00DF0570">
              <w:rPr>
                <w:rFonts w:ascii="Times New Roman" w:hAnsi="Times New Roman" w:cs="Times New Roman"/>
                <w:color w:val="000000"/>
              </w:rPr>
              <w:t xml:space="preserve"> (t, p)</w:t>
            </w:r>
          </w:p>
        </w:tc>
      </w:tr>
      <w:tr w:rsidR="006002F6" w:rsidRPr="00DF0570" w14:paraId="1FE2EC17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5605FB0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D43C0D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C [intercept]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B4928FB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HR-N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B60638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HR-P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2194E71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FEP</w:t>
            </w:r>
          </w:p>
        </w:tc>
      </w:tr>
      <w:tr w:rsidR="006002F6" w:rsidRPr="00DF0570" w14:paraId="76C213F5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F87FA2F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95C705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0" w:name="rstudio_console_output6"/>
            <w:bookmarkEnd w:id="0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5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30104E0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1" w:name="rstudio_console_output7"/>
            <w:bookmarkEnd w:id="1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</w:t>
            </w:r>
            <w:bookmarkStart w:id="2" w:name="rstudio_console_output8"/>
            <w:bookmarkEnd w:id="2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924DB2A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3" w:name="rstudio_console_output9"/>
            <w:bookmarkEnd w:id="3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678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5F8D9A3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4" w:name="rstudio_console_output11"/>
            <w:bookmarkEnd w:id="4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 (</w:t>
            </w:r>
            <w:bookmarkStart w:id="5" w:name="rstudio_console_output12"/>
            <w:bookmarkEnd w:id="5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)</w:t>
            </w:r>
          </w:p>
        </w:tc>
      </w:tr>
      <w:tr w:rsidR="006002F6" w:rsidRPr="00DF0570" w14:paraId="5759C3AB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E84A4BA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audate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1B03DD4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rstudio_console_output20"/>
            <w:bookmarkEnd w:id="6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2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40A1B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7" w:name="rstudio_console_output21"/>
            <w:bookmarkEnd w:id="7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bookmarkStart w:id="8" w:name="rstudio_console_output24"/>
            <w:bookmarkEnd w:id="8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73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788D00F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9" w:name="rstudio_console_output22"/>
            <w:bookmarkEnd w:id="9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 (0.314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6A29C79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10" w:name="rstudio_console_output23"/>
            <w:bookmarkEnd w:id="10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35 </w:t>
            </w:r>
            <w:bookmarkStart w:id="11" w:name="rstudio_console_output26"/>
            <w:bookmarkEnd w:id="11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79)</w:t>
            </w:r>
          </w:p>
        </w:tc>
      </w:tr>
      <w:tr w:rsidR="006002F6" w:rsidRPr="00DF0570" w14:paraId="6B73A788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9B45EC0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7A3A73F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2" w:name="rstudio_console_output34"/>
            <w:bookmarkEnd w:id="12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5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C53D7E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3" w:name="rstudio_console_output35"/>
            <w:bookmarkEnd w:id="13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</w:t>
            </w:r>
            <w:bookmarkStart w:id="14" w:name="rstudio_console_output38"/>
            <w:bookmarkEnd w:id="14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66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78EA5B7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15" w:name="rstudio_console_output36"/>
            <w:bookmarkEnd w:id="15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69 </w:t>
            </w:r>
            <w:bookmarkStart w:id="16" w:name="rstudio_console_output39"/>
            <w:bookmarkEnd w:id="16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8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782D6E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7" w:name="rstudio_console_output37"/>
            <w:bookmarkEnd w:id="17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9 (&lt;0.001)</w:t>
            </w:r>
          </w:p>
        </w:tc>
      </w:tr>
      <w:tr w:rsidR="006002F6" w:rsidRPr="00DF0570" w14:paraId="386AB2A7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EEEECB0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 xml:space="preserve">Nucleus </w:t>
            </w:r>
            <w:proofErr w:type="spellStart"/>
            <w:r w:rsidRPr="00DF0570">
              <w:rPr>
                <w:rFonts w:ascii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EFB0583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8" w:name="rstudio_console_output45"/>
            <w:bookmarkEnd w:id="18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8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F0F49CF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9" w:name="rstudio_console_output46"/>
            <w:bookmarkEnd w:id="19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 (0.27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88F4E29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0" w:name="rstudio_console_output47"/>
            <w:bookmarkEnd w:id="20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 (0.78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CB64B11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1" w:name="rstudio_console_output48"/>
            <w:bookmarkEnd w:id="21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 (0.58)</w:t>
            </w:r>
          </w:p>
        </w:tc>
      </w:tr>
      <w:tr w:rsidR="006002F6" w:rsidRPr="00DF0570" w14:paraId="31B7BBD8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0548496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56F591D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2" w:name="rstudio_console_output49"/>
            <w:bookmarkEnd w:id="22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5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BBA99A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3" w:name="rstudio_console_output50"/>
            <w:bookmarkEnd w:id="23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6 </w:t>
            </w:r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0A5A011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4" w:name="rstudio_console_output51"/>
            <w:bookmarkEnd w:id="24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 (0.61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CFA8470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5" w:name="rstudio_console_output52"/>
            <w:bookmarkEnd w:id="25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(0.71)</w:t>
            </w:r>
          </w:p>
        </w:tc>
      </w:tr>
      <w:tr w:rsidR="006002F6" w:rsidRPr="00DF0570" w14:paraId="2FFB3AFF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0AE0A6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utamen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FD1454A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6" w:name="rstudio_console_output57"/>
            <w:bookmarkEnd w:id="26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8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A5C131A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27" w:name="rstudio_console_output58"/>
            <w:bookmarkEnd w:id="27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 (0.071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955C9E0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28" w:name="rstudio_console_output59"/>
            <w:bookmarkEnd w:id="28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1 (0.013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B2E72EA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29" w:name="rstudio_console_output60"/>
            <w:bookmarkEnd w:id="29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 (0.549)</w:t>
            </w:r>
          </w:p>
        </w:tc>
      </w:tr>
      <w:tr w:rsidR="006002F6" w:rsidRPr="00DF0570" w14:paraId="205B160B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413271F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DD0ABF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30" w:name="rstudio_console_output65"/>
            <w:bookmarkEnd w:id="30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6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6255E2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31" w:name="rstudio_console_output66"/>
            <w:bookmarkEnd w:id="31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682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C85A4A1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32" w:name="rstudio_console_output67"/>
            <w:bookmarkEnd w:id="32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 (0.153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E09930D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33" w:name="rstudio_console_output68"/>
            <w:bookmarkEnd w:id="33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5 (0.025)</w:t>
            </w:r>
          </w:p>
        </w:tc>
      </w:tr>
      <w:tr w:rsidR="006002F6" w:rsidRPr="00DF0570" w14:paraId="0A805475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1695FF0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2926004" w14:textId="77777777" w:rsidR="006002F6" w:rsidRPr="00DF0570" w:rsidRDefault="006002F6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47A4D85" w14:textId="77777777" w:rsidR="006002F6" w:rsidRPr="00DF0570" w:rsidRDefault="006002F6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2FCDFE0" w14:textId="77777777" w:rsidR="006002F6" w:rsidRPr="00DF0570" w:rsidRDefault="006002F6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A25782D" w14:textId="77777777" w:rsidR="006002F6" w:rsidRPr="00DF0570" w:rsidRDefault="006002F6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</w:tr>
      <w:tr w:rsidR="006002F6" w:rsidRPr="00DF0570" w14:paraId="1900E584" w14:textId="77777777">
        <w:tc>
          <w:tcPr>
            <w:tcW w:w="9972" w:type="dxa"/>
            <w:gridSpan w:val="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834B496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b/>
                <w:bCs/>
                <w:color w:val="000000"/>
              </w:rPr>
              <w:t>Subcortex Linear Models, right hemisphere</w:t>
            </w:r>
            <w:r w:rsidRPr="00DF0570">
              <w:rPr>
                <w:rFonts w:ascii="Times New Roman" w:hAnsi="Times New Roman" w:cs="Times New Roman"/>
                <w:color w:val="000000"/>
              </w:rPr>
              <w:t xml:space="preserve"> (t, p)</w:t>
            </w:r>
          </w:p>
        </w:tc>
      </w:tr>
      <w:tr w:rsidR="006002F6" w:rsidRPr="00DF0570" w14:paraId="1BC98543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271B8B7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FC8346C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C [intercept]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E8FFB4F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HR-N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4A8EB1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HR-P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F4F2EF6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FEP</w:t>
            </w:r>
          </w:p>
        </w:tc>
      </w:tr>
      <w:tr w:rsidR="006002F6" w:rsidRPr="00DF0570" w14:paraId="58C7B400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D0A126A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71336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14.99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FCD56B9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34" w:name="rstudio_console_output"/>
            <w:bookmarkEnd w:id="34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 (</w:t>
            </w:r>
            <w:bookmarkStart w:id="35" w:name="rstudio_console_output1"/>
            <w:bookmarkEnd w:id="35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384D76A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6" w:name="rstudio_console_output2"/>
            <w:bookmarkEnd w:id="36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 (</w:t>
            </w:r>
            <w:bookmarkStart w:id="37" w:name="rstudio_console_output3"/>
            <w:bookmarkEnd w:id="37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A48E009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38" w:name="rstudio_console_output4"/>
            <w:bookmarkEnd w:id="38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 (</w:t>
            </w:r>
            <w:bookmarkStart w:id="39" w:name="rstudio_console_output5"/>
            <w:bookmarkEnd w:id="39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)</w:t>
            </w:r>
          </w:p>
        </w:tc>
      </w:tr>
      <w:tr w:rsidR="006002F6" w:rsidRPr="00DF0570" w14:paraId="12949A9C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0515239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audate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ACC0F9A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40" w:name="rstudio_console_output13"/>
            <w:bookmarkEnd w:id="40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8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17F57F3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1" w:name="rstudio_console_output14"/>
            <w:bookmarkEnd w:id="41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  <w:bookmarkStart w:id="42" w:name="rstudio_console_output17"/>
            <w:bookmarkEnd w:id="42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541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D5DAE56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3" w:name="rstudio_console_output15"/>
            <w:bookmarkEnd w:id="43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</w:t>
            </w:r>
            <w:bookmarkStart w:id="44" w:name="rstudio_console_output18"/>
            <w:bookmarkEnd w:id="44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69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DF607C2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5" w:name="rstudio_console_output16"/>
            <w:bookmarkEnd w:id="45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  <w:bookmarkStart w:id="46" w:name="rstudio_console_output19"/>
            <w:bookmarkEnd w:id="46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518)</w:t>
            </w:r>
          </w:p>
        </w:tc>
      </w:tr>
      <w:tr w:rsidR="006002F6" w:rsidRPr="00DF0570" w14:paraId="2A538DB8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9FC1355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67E9AB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47" w:name="rstudio_console_output27"/>
            <w:bookmarkEnd w:id="47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6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2023B77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48" w:name="rstudio_console_output28"/>
            <w:bookmarkEnd w:id="48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0 </w:t>
            </w:r>
            <w:bookmarkStart w:id="49" w:name="rstudio_console_output29"/>
            <w:bookmarkEnd w:id="49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12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AB02E07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50" w:name="rstudio_console_output30"/>
            <w:bookmarkEnd w:id="50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58 </w:t>
            </w:r>
            <w:bookmarkStart w:id="51" w:name="rstudio_console_output31"/>
            <w:bookmarkEnd w:id="51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16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3E2AEAB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52" w:name="rstudio_console_output32"/>
            <w:bookmarkEnd w:id="52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02 </w:t>
            </w:r>
            <w:bookmarkStart w:id="53" w:name="rstudio_console_output33"/>
            <w:bookmarkEnd w:id="53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3)</w:t>
            </w:r>
          </w:p>
        </w:tc>
      </w:tr>
      <w:tr w:rsidR="006002F6" w:rsidRPr="00DF0570" w14:paraId="07BA10B0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2709D24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 xml:space="preserve">Nucleus </w:t>
            </w:r>
            <w:proofErr w:type="spellStart"/>
            <w:r w:rsidRPr="00DF0570">
              <w:rPr>
                <w:rFonts w:ascii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5494AFE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4" w:name="rstudio_console_output40"/>
            <w:bookmarkEnd w:id="54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3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7CEAEBE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55" w:name="rstudio_console_output41"/>
            <w:bookmarkEnd w:id="55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  <w:bookmarkStart w:id="56" w:name="rstudio_console_output44"/>
            <w:bookmarkEnd w:id="56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6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F1278E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7" w:name="rstudio_console_output42"/>
            <w:bookmarkEnd w:id="57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 </w:t>
            </w:r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4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2B51381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58" w:name="rstudio_console_output43"/>
            <w:bookmarkEnd w:id="58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 (0.25)</w:t>
            </w:r>
          </w:p>
        </w:tc>
      </w:tr>
      <w:tr w:rsidR="006002F6" w:rsidRPr="00DF0570" w14:paraId="1EB71C7B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81ED4BB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1D3C48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59" w:name="rstudio_console_output53"/>
            <w:bookmarkEnd w:id="59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7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4274A8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0" w:name="rstudio_console_output54"/>
            <w:bookmarkEnd w:id="60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 (0.577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26314EF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1" w:name="rstudio_console_output55"/>
            <w:bookmarkEnd w:id="61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 (0.057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E26B9EA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2" w:name="rstudio_console_output56"/>
            <w:bookmarkEnd w:id="62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 (0.567)</w:t>
            </w:r>
          </w:p>
        </w:tc>
      </w:tr>
      <w:tr w:rsidR="006002F6" w:rsidRPr="00DF0570" w14:paraId="209B3A0B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1CC5653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utamen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7189E7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3" w:name="rstudio_console_output61"/>
            <w:bookmarkEnd w:id="63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1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684463A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4" w:name="rstudio_console_output62"/>
            <w:bookmarkEnd w:id="64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 (0.411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B86D05F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5" w:name="rstudio_console_output63"/>
            <w:bookmarkEnd w:id="65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 (0.033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F4BA48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6" w:name="rstudio_console_output64"/>
            <w:bookmarkEnd w:id="66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 (0.356)</w:t>
            </w:r>
          </w:p>
        </w:tc>
      </w:tr>
      <w:tr w:rsidR="006002F6" w:rsidRPr="00DF0570" w14:paraId="320256B1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0E825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DAA8B30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7" w:name="rstudio_console_output69"/>
            <w:bookmarkEnd w:id="67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3 (&lt;0.001)</w:t>
            </w: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2AA6C9A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8" w:name="rstudio_console_output70"/>
            <w:bookmarkEnd w:id="68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438)</w:t>
            </w: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F154AAE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69" w:name="rstudio_console_output71"/>
            <w:bookmarkEnd w:id="69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 (0.319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EDEBCEB" w14:textId="77777777" w:rsidR="006002F6" w:rsidRPr="00DF0570" w:rsidRDefault="00DF0570">
            <w:pPr>
              <w:pStyle w:val="PreformattedText"/>
              <w:rPr>
                <w:rFonts w:ascii="Times New Roman" w:hAnsi="Times New Roman" w:cs="Times New Roman"/>
              </w:rPr>
            </w:pPr>
            <w:bookmarkStart w:id="70" w:name="rstudio_console_output72"/>
            <w:bookmarkEnd w:id="70"/>
            <w:r w:rsidRPr="00DF0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 (0.069)</w:t>
            </w:r>
          </w:p>
        </w:tc>
      </w:tr>
      <w:tr w:rsidR="006002F6" w:rsidRPr="00DF0570" w14:paraId="09111EFA" w14:textId="77777777"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EC49D8B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7DC9DC8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59DFC03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8D9F0C1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BF60B01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0DE08BA" w14:textId="77777777" w:rsidR="006002F6" w:rsidRPr="00DF0570" w:rsidRDefault="006002F6">
      <w:pPr>
        <w:rPr>
          <w:rFonts w:ascii="Times New Roman" w:hAnsi="Times New Roman" w:cs="Times New Roman"/>
        </w:rPr>
      </w:pPr>
    </w:p>
    <w:p w14:paraId="1101B259" w14:textId="77777777" w:rsidR="006002F6" w:rsidRPr="00DF0570" w:rsidRDefault="006002F6">
      <w:pPr>
        <w:rPr>
          <w:rFonts w:ascii="Times New Roman" w:hAnsi="Times New Roman" w:cs="Times New Roman"/>
        </w:rPr>
      </w:pPr>
    </w:p>
    <w:p w14:paraId="0923ADAB" w14:textId="77777777" w:rsidR="006002F6" w:rsidRPr="00DF0570" w:rsidRDefault="006002F6">
      <w:pPr>
        <w:rPr>
          <w:rFonts w:ascii="Times New Roman" w:hAnsi="Times New Roman" w:cs="Times New Roman"/>
        </w:rPr>
      </w:pPr>
    </w:p>
    <w:p w14:paraId="38CA287A" w14:textId="77777777" w:rsidR="006002F6" w:rsidRPr="00DF0570" w:rsidRDefault="006002F6">
      <w:pPr>
        <w:rPr>
          <w:rFonts w:ascii="Times New Roman" w:hAnsi="Times New Roman" w:cs="Times New Roman"/>
        </w:rPr>
      </w:pPr>
    </w:p>
    <w:tbl>
      <w:tblPr>
        <w:tblW w:w="9972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250"/>
        <w:gridCol w:w="1133"/>
        <w:gridCol w:w="1017"/>
        <w:gridCol w:w="1025"/>
        <w:gridCol w:w="909"/>
        <w:gridCol w:w="900"/>
        <w:gridCol w:w="1133"/>
        <w:gridCol w:w="1187"/>
      </w:tblGrid>
      <w:tr w:rsidR="006002F6" w:rsidRPr="00DF0570" w14:paraId="4184C604" w14:textId="77777777" w:rsidTr="00C8745B">
        <w:tc>
          <w:tcPr>
            <w:tcW w:w="9972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E7FA25E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Subcortex Linear </w:t>
            </w:r>
            <w:r w:rsidRPr="00DF057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odels (additional covariates), left </w:t>
            </w:r>
            <w:proofErr w:type="spellStart"/>
            <w:r w:rsidRPr="00DF0570">
              <w:rPr>
                <w:rFonts w:ascii="Times New Roman" w:hAnsi="Times New Roman" w:cs="Times New Roman"/>
                <w:b/>
                <w:bCs/>
                <w:color w:val="000000"/>
              </w:rPr>
              <w:t>hemispere</w:t>
            </w:r>
            <w:proofErr w:type="spellEnd"/>
            <w:r w:rsidRPr="00DF0570">
              <w:rPr>
                <w:rFonts w:ascii="Times New Roman" w:hAnsi="Times New Roman" w:cs="Times New Roman"/>
                <w:color w:val="000000"/>
              </w:rPr>
              <w:t xml:space="preserve"> (t, p)</w:t>
            </w:r>
          </w:p>
        </w:tc>
      </w:tr>
      <w:tr w:rsidR="00257254" w:rsidRPr="00DF0570" w14:paraId="736BDD5A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DAD6770" w14:textId="77777777" w:rsidR="006002F6" w:rsidRPr="00DF0570" w:rsidRDefault="006002F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660151" w14:textId="057D88BA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C [intercept]</w:t>
            </w:r>
            <w:r w:rsidR="003F6CB4" w:rsidRPr="00DF0570">
              <w:rPr>
                <w:rFonts w:ascii="Times New Roman" w:hAnsi="Times New Roman" w:cs="Times New Roman"/>
                <w:color w:val="000000"/>
              </w:rPr>
              <w:t xml:space="preserve"> (N=</w:t>
            </w:r>
            <w:r w:rsidR="00B63593" w:rsidRPr="00DF0570">
              <w:rPr>
                <w:rFonts w:ascii="Times New Roman" w:hAnsi="Times New Roman" w:cs="Times New Roman"/>
                <w:color w:val="000000"/>
              </w:rPr>
              <w:t>48</w:t>
            </w:r>
            <w:r w:rsidR="003F6CB4" w:rsidRPr="00DF057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44D3ACD" w14:textId="64F45B6D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HR-N</w:t>
            </w:r>
            <w:r w:rsidR="00B044F0" w:rsidRPr="00DF0570">
              <w:rPr>
                <w:rFonts w:ascii="Times New Roman" w:hAnsi="Times New Roman" w:cs="Times New Roman"/>
                <w:color w:val="000000"/>
              </w:rPr>
              <w:t xml:space="preserve"> (N=35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1D56AB2" w14:textId="1D33F74E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HR-P</w:t>
            </w:r>
            <w:r w:rsidR="00F45ED8" w:rsidRPr="00DF0570">
              <w:rPr>
                <w:rFonts w:ascii="Times New Roman" w:hAnsi="Times New Roman" w:cs="Times New Roman"/>
                <w:color w:val="000000"/>
              </w:rPr>
              <w:t xml:space="preserve"> (N=107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36AE630" w14:textId="69117DCD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FEP</w:t>
            </w:r>
            <w:r w:rsidR="009428DF" w:rsidRPr="00DF0570">
              <w:rPr>
                <w:rFonts w:ascii="Times New Roman" w:hAnsi="Times New Roman" w:cs="Times New Roman"/>
                <w:color w:val="000000"/>
              </w:rPr>
              <w:t xml:space="preserve"> (N=13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70D89C5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</w:rPr>
              <w:t>TBV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6B053D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DB4B140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800D804" w14:textId="2A94D5C2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</w:rPr>
              <w:t>Handedness (</w:t>
            </w:r>
            <w:r w:rsidR="0099735B" w:rsidRPr="00DF0570">
              <w:rPr>
                <w:rFonts w:ascii="Times New Roman" w:hAnsi="Times New Roman" w:cs="Times New Roman"/>
              </w:rPr>
              <w:t>right/left ratio</w:t>
            </w:r>
            <w:r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42DE955D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C17C5FA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712BA1A" w14:textId="6E0AA6EE" w:rsidR="006002F6" w:rsidRPr="00DF0570" w:rsidRDefault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1.57</w:t>
            </w:r>
            <w:r w:rsidRPr="00DF0570">
              <w:rPr>
                <w:rFonts w:ascii="Times New Roman" w:hAnsi="Times New Roman" w:cs="Times New Roman"/>
              </w:rPr>
              <w:t xml:space="preserve"> (</w:t>
            </w:r>
            <w:r w:rsidR="00F47C0C" w:rsidRPr="00DF0570">
              <w:rPr>
                <w:rFonts w:ascii="Times New Roman" w:hAnsi="Times New Roman" w:cs="Times New Roman"/>
              </w:rPr>
              <w:t>&lt;0.001</w:t>
            </w:r>
            <w:r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7A2659" w14:textId="314257EC" w:rsidR="006002F6" w:rsidRPr="00DF0570" w:rsidRDefault="009973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1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131C48" w:rsidRPr="00DF0570">
              <w:rPr>
                <w:rFonts w:ascii="Times New Roman" w:hAnsi="Times New Roman" w:cs="Times New Roman"/>
              </w:rPr>
              <w:t>0.85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D1E194C" w14:textId="22E91A17" w:rsidR="006002F6" w:rsidRPr="00DF0570" w:rsidRDefault="009973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4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131C48" w:rsidRPr="00DF0570">
              <w:rPr>
                <w:rFonts w:ascii="Times New Roman" w:hAnsi="Times New Roman" w:cs="Times New Roman"/>
              </w:rPr>
              <w:t>0.690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6BD40EA" w14:textId="3B3692E9" w:rsidR="006002F6" w:rsidRPr="00DF0570" w:rsidRDefault="0099735B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0570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  <w:r w:rsidRPr="00DF05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31C48" w:rsidRPr="00DF0570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  <w:r w:rsidR="00C8745B" w:rsidRPr="00DF05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57035B6" w14:textId="04D7F579" w:rsidR="006002F6" w:rsidRPr="00DF0570" w:rsidRDefault="009973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</w:rPr>
            </w:pPr>
            <w:r w:rsidRPr="00DF0570">
              <w:rPr>
                <w:rFonts w:ascii="Times New Roman" w:hAnsi="Times New Roman" w:cs="Times New Roman"/>
              </w:rPr>
              <w:t>5.7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CC965C1" w14:textId="2DF3361E" w:rsidR="006002F6" w:rsidRPr="00DF0570" w:rsidRDefault="009973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</w:rPr>
            </w:pPr>
            <w:r w:rsidRPr="00DF0570">
              <w:rPr>
                <w:rFonts w:ascii="Times New Roman" w:hAnsi="Times New Roman" w:cs="Times New Roman"/>
              </w:rPr>
              <w:t xml:space="preserve">-0.15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131C48" w:rsidRPr="00DF0570">
              <w:rPr>
                <w:rFonts w:ascii="Times New Roman" w:hAnsi="Times New Roman" w:cs="Times New Roman"/>
              </w:rPr>
              <w:t>0.88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5516066" w14:textId="5B607870" w:rsidR="006002F6" w:rsidRPr="00DF0570" w:rsidRDefault="009973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</w:rPr>
            </w:pPr>
            <w:r w:rsidRPr="00DF0570">
              <w:rPr>
                <w:rFonts w:ascii="Times New Roman" w:hAnsi="Times New Roman" w:cs="Times New Roman"/>
              </w:rPr>
              <w:t xml:space="preserve">1.99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131C48" w:rsidRPr="00DF0570">
              <w:rPr>
                <w:rFonts w:ascii="Times New Roman" w:hAnsi="Times New Roman" w:cs="Times New Roman"/>
              </w:rPr>
              <w:t>0.04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DEC073D" w14:textId="165D25D0" w:rsidR="006002F6" w:rsidRPr="00DF0570" w:rsidRDefault="009973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</w:rPr>
            </w:pPr>
            <w:r w:rsidRPr="00DF0570">
              <w:rPr>
                <w:rFonts w:ascii="Times New Roman" w:hAnsi="Times New Roman" w:cs="Times New Roman"/>
              </w:rPr>
              <w:t>1.52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131C48" w:rsidRPr="00DF0570">
              <w:rPr>
                <w:rFonts w:ascii="Times New Roman" w:hAnsi="Times New Roman" w:cs="Times New Roman"/>
              </w:rPr>
              <w:t>0.13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3343D3B9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014E155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audate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155DD5" w14:textId="6F61CE8B" w:rsidR="006002F6" w:rsidRPr="00DF0570" w:rsidRDefault="008417B8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25.1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ABD9A36" w14:textId="5492C28E" w:rsidR="006002F6" w:rsidRPr="00DF0570" w:rsidRDefault="008417B8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1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87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D1B766" w14:textId="08C70B5D" w:rsidR="006002F6" w:rsidRPr="00DF0570" w:rsidRDefault="008417B8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63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53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6759D38" w14:textId="10AE6A7A" w:rsidR="006002F6" w:rsidRPr="00DF0570" w:rsidRDefault="008417B8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4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13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1D4D06" w14:textId="6C48BB14" w:rsidR="006002F6" w:rsidRPr="00DF0570" w:rsidRDefault="008417B8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8.6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20DDA8" w14:textId="35BA0703" w:rsidR="006002F6" w:rsidRPr="00DF0570" w:rsidRDefault="008417B8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2.1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3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BE46740" w14:textId="27BEEF9F" w:rsidR="006002F6" w:rsidRPr="00DF0570" w:rsidRDefault="008417B8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3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720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59C768" w14:textId="4FABDA75" w:rsidR="006002F6" w:rsidRPr="00DF0570" w:rsidRDefault="008417B8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1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27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1C116015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C1E2C42" w14:textId="77777777" w:rsidR="006002F6" w:rsidRPr="00DF0570" w:rsidRDefault="00DF0570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C94C7D4" w14:textId="7315F882" w:rsidR="006002F6" w:rsidRPr="00DF0570" w:rsidRDefault="00D54DEC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20.83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2C2E06A" w14:textId="459077C3" w:rsidR="006002F6" w:rsidRPr="00DF0570" w:rsidRDefault="00D54DEC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Pr="00DF0570">
              <w:rPr>
                <w:rFonts w:ascii="Times New Roman" w:hAnsi="Times New Roman" w:cs="Times New Roman"/>
              </w:rPr>
              <w:t xml:space="preserve">1.05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294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281886" w14:textId="076768B9" w:rsidR="006002F6" w:rsidRPr="00DF0570" w:rsidRDefault="00D54DEC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-1.82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70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BA9A" w14:textId="7507AD84" w:rsidR="006002F6" w:rsidRPr="00DF0570" w:rsidRDefault="00D54DEC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8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6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A06B66" w14:textId="54A7A573" w:rsidR="006002F6" w:rsidRPr="00DF0570" w:rsidRDefault="00D54DEC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6.4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B4536DE" w14:textId="6486CF8E" w:rsidR="006002F6" w:rsidRPr="00DF0570" w:rsidRDefault="00D54DEC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27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206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956C494" w14:textId="6B8AABBD" w:rsidR="006002F6" w:rsidRPr="00DF0570" w:rsidRDefault="00D54DEC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67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504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0C04B30" w14:textId="6D98294B" w:rsidR="006002F6" w:rsidRPr="00DF0570" w:rsidRDefault="00D54DEC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6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9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7B79ECB1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19FD1FB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 xml:space="preserve">Nucleus </w:t>
            </w:r>
            <w:proofErr w:type="spellStart"/>
            <w:r w:rsidRPr="00DF0570">
              <w:rPr>
                <w:rFonts w:ascii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B47678B" w14:textId="2B0C3714" w:rsidR="00C8745B" w:rsidRPr="00DF0570" w:rsidRDefault="00C8745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0F554C" w:rsidRPr="00DF0570">
              <w:rPr>
                <w:rFonts w:ascii="Times New Roman" w:hAnsi="Times New Roman" w:cs="Times New Roman"/>
              </w:rPr>
              <w:t>14.33</w:t>
            </w:r>
            <w:r w:rsidR="000F554C" w:rsidRPr="00DF0570">
              <w:rPr>
                <w:rFonts w:ascii="Times New Roman" w:hAnsi="Times New Roman" w:cs="Times New Roman"/>
              </w:rPr>
              <w:t xml:space="preserve"> </w:t>
            </w:r>
            <w:r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D5C25C7" w14:textId="651A9647" w:rsidR="00C8745B" w:rsidRPr="00DF0570" w:rsidRDefault="000F554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4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65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321F473" w14:textId="1D088B01" w:rsidR="00C8745B" w:rsidRPr="00DF0570" w:rsidRDefault="000F554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7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486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8AB993F" w14:textId="5F23D547" w:rsidR="00C8745B" w:rsidRPr="00DF0570" w:rsidRDefault="000F554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9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34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A22EBF1" w14:textId="2E16A33A" w:rsidR="00C8745B" w:rsidRPr="00DF0570" w:rsidRDefault="000F554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7.2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8C23F29" w14:textId="71BD6FC5" w:rsidR="00C8745B" w:rsidRPr="00DF0570" w:rsidRDefault="000F554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61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54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EFDF417" w14:textId="44D9B6BF" w:rsidR="00C8745B" w:rsidRPr="00DF0570" w:rsidRDefault="000F554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1.66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9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F89FB49" w14:textId="7C8A5E48" w:rsidR="00C8745B" w:rsidRPr="00DF0570" w:rsidRDefault="000F554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0.55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58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53740954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F7A45F4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0DA5AA9" w14:textId="55612FCC" w:rsidR="00C8745B" w:rsidRPr="00DF0570" w:rsidRDefault="00506137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27.51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3D4E800" w14:textId="2E1DE0DA" w:rsidR="00C8745B" w:rsidRPr="00DF0570" w:rsidRDefault="00506137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6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52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9D52357" w14:textId="0DA2EEA5" w:rsidR="00C8745B" w:rsidRPr="00DF0570" w:rsidRDefault="00506137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1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88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0B98431" w14:textId="58A15395" w:rsidR="00C8745B" w:rsidRPr="00DF0570" w:rsidRDefault="00506137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0.79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43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8111F7E" w14:textId="7CA7B13C" w:rsidR="00C8745B" w:rsidRPr="00DF0570" w:rsidRDefault="00506137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2.8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3F220DB" w14:textId="35B6A9FD" w:rsidR="00C8745B" w:rsidRPr="00DF0570" w:rsidRDefault="00506137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Pr="00DF0570">
              <w:rPr>
                <w:rFonts w:ascii="Times New Roman" w:hAnsi="Times New Roman" w:cs="Times New Roman"/>
              </w:rPr>
              <w:t xml:space="preserve">-0.72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470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AE3439B" w14:textId="214F3C9E" w:rsidR="00C8745B" w:rsidRPr="00DF0570" w:rsidRDefault="00506137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2.24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26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BA5672D" w14:textId="32831399" w:rsidR="00C8745B" w:rsidRPr="00DF0570" w:rsidRDefault="00506137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8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38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7931AC06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596CF82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utamen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5A36899" w14:textId="2E34F633" w:rsidR="00C8745B" w:rsidRPr="00DF0570" w:rsidRDefault="0046188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29.7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8F07C2B" w14:textId="67547660" w:rsidR="00C8745B" w:rsidRPr="00DF0570" w:rsidRDefault="0046188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7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8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CD83525" w14:textId="1174D38C" w:rsidR="00C8745B" w:rsidRPr="00DF0570" w:rsidRDefault="0046188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62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106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D7B96C5" w14:textId="7E2634C1" w:rsidR="00C8745B" w:rsidRPr="00DF0570" w:rsidRDefault="0046188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8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424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953E499" w14:textId="072A7E36" w:rsidR="00C8745B" w:rsidRPr="00DF0570" w:rsidRDefault="0046188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2.5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275A409" w14:textId="68BE5F71" w:rsidR="00C8745B" w:rsidRPr="00DF0570" w:rsidRDefault="0046188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22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22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622E10A" w14:textId="0A580423" w:rsidR="00C8745B" w:rsidRPr="00DF0570" w:rsidRDefault="0046188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37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17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31FE21A" w14:textId="6C165357" w:rsidR="00C8745B" w:rsidRPr="00DF0570" w:rsidRDefault="0046188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2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20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597367E8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1A16550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7B84D4F" w14:textId="3B04C480" w:rsidR="00C8745B" w:rsidRPr="00DF0570" w:rsidRDefault="00257254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38.6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47A9FB9" w14:textId="0306CBE5" w:rsidR="00C8745B" w:rsidRPr="00DF0570" w:rsidRDefault="00257254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8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D32405" w:rsidRPr="00DF0570">
              <w:rPr>
                <w:rFonts w:ascii="Times New Roman" w:hAnsi="Times New Roman" w:cs="Times New Roman"/>
              </w:rPr>
              <w:t>0.390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F4E613F" w14:textId="4FB100E8" w:rsidR="00C8745B" w:rsidRPr="00DF0570" w:rsidRDefault="00257254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4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D32405" w:rsidRPr="00DF0570">
              <w:rPr>
                <w:rFonts w:ascii="Times New Roman" w:hAnsi="Times New Roman" w:cs="Times New Roman"/>
              </w:rPr>
              <w:t>0.62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CF598BD" w14:textId="7B3826E9" w:rsidR="00C8745B" w:rsidRPr="00DF0570" w:rsidRDefault="00257254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-0.09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D32405" w:rsidRPr="00DF0570">
              <w:rPr>
                <w:rFonts w:ascii="Times New Roman" w:hAnsi="Times New Roman" w:cs="Times New Roman"/>
              </w:rPr>
              <w:t>0.92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4F13EE3" w14:textId="523F111F" w:rsidR="00C8745B" w:rsidRPr="00DF0570" w:rsidRDefault="00EB670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7.31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6065517" w14:textId="2C4799F3" w:rsidR="00C8745B" w:rsidRPr="00DF0570" w:rsidRDefault="00EB670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4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D32405" w:rsidRPr="00DF0570">
              <w:rPr>
                <w:rFonts w:ascii="Times New Roman" w:hAnsi="Times New Roman" w:cs="Times New Roman"/>
              </w:rPr>
              <w:t>0.627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BFB5042" w14:textId="6EC540F6" w:rsidR="00C8745B" w:rsidRPr="00DF0570" w:rsidRDefault="00EB670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7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D32405" w:rsidRPr="00DF0570">
              <w:rPr>
                <w:rFonts w:ascii="Times New Roman" w:hAnsi="Times New Roman" w:cs="Times New Roman"/>
              </w:rPr>
              <w:t>0.08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342EC63" w14:textId="2AE390A0" w:rsidR="00C8745B" w:rsidRPr="00DF0570" w:rsidRDefault="00EB670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61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D32405" w:rsidRPr="00DF0570">
              <w:rPr>
                <w:rFonts w:ascii="Times New Roman" w:hAnsi="Times New Roman" w:cs="Times New Roman"/>
              </w:rPr>
              <w:t>0.110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7775869D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B66163C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66FC54D" w14:textId="77777777" w:rsidR="00C8745B" w:rsidRPr="00DF0570" w:rsidRDefault="00C8745B" w:rsidP="00C8745B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8F0FC15" w14:textId="77777777" w:rsidR="00C8745B" w:rsidRPr="00DF0570" w:rsidRDefault="00C8745B" w:rsidP="00C8745B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00374B0" w14:textId="77777777" w:rsidR="00C8745B" w:rsidRPr="00DF0570" w:rsidRDefault="00C8745B" w:rsidP="00C8745B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FA07394" w14:textId="77777777" w:rsidR="00C8745B" w:rsidRPr="00DF0570" w:rsidRDefault="00C8745B" w:rsidP="00C8745B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97EE77B" w14:textId="77777777" w:rsidR="00C8745B" w:rsidRPr="00DF0570" w:rsidRDefault="00C8745B" w:rsidP="00C8745B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83370B" w14:textId="77777777" w:rsidR="00C8745B" w:rsidRPr="00DF0570" w:rsidRDefault="00C8745B" w:rsidP="00C8745B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8E38745" w14:textId="77777777" w:rsidR="00C8745B" w:rsidRPr="00DF0570" w:rsidRDefault="00C8745B" w:rsidP="00C8745B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BC96004" w14:textId="77777777" w:rsidR="00C8745B" w:rsidRPr="00DF0570" w:rsidRDefault="00C8745B" w:rsidP="00C8745B">
            <w:pPr>
              <w:pStyle w:val="PreformattedText"/>
              <w:rPr>
                <w:rFonts w:ascii="Times New Roman" w:hAnsi="Times New Roman" w:cs="Times New Roman"/>
              </w:rPr>
            </w:pPr>
          </w:p>
        </w:tc>
      </w:tr>
      <w:tr w:rsidR="00C8745B" w:rsidRPr="00DF0570" w14:paraId="6DCFA8F0" w14:textId="77777777" w:rsidTr="00C8745B">
        <w:tc>
          <w:tcPr>
            <w:tcW w:w="9972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2BA3D54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b/>
                <w:bCs/>
                <w:color w:val="000000"/>
              </w:rPr>
              <w:t>Subcortex Linear Models additional covariates), right hemisphere</w:t>
            </w:r>
            <w:r w:rsidRPr="00DF0570">
              <w:rPr>
                <w:rFonts w:ascii="Times New Roman" w:hAnsi="Times New Roman" w:cs="Times New Roman"/>
                <w:color w:val="000000"/>
              </w:rPr>
              <w:t xml:space="preserve"> (t, p)</w:t>
            </w:r>
          </w:p>
        </w:tc>
      </w:tr>
      <w:tr w:rsidR="00257254" w:rsidRPr="00DF0570" w14:paraId="633E06DE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290EEE8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D2A0D87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C [intercept]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155C650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HR-N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2A5D5D7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HR-P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F094670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FEP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1E00C69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</w:rPr>
              <w:t>TBV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B48DAD4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4FFEA2F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8C7C785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</w:rPr>
              <w:t>Handedness</w:t>
            </w:r>
          </w:p>
        </w:tc>
      </w:tr>
      <w:tr w:rsidR="00257254" w:rsidRPr="00DF0570" w14:paraId="5823193C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D9A4C69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3724937" w14:textId="341FA52A" w:rsidR="00C8745B" w:rsidRPr="00DF0570" w:rsidRDefault="00131C48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1.48</w:t>
            </w:r>
            <w:r w:rsidR="00C8745B" w:rsidRPr="00DF0570">
              <w:rPr>
                <w:rFonts w:ascii="Times New Roman" w:hAnsi="Times New Roman" w:cs="Times New Roman"/>
              </w:rPr>
              <w:t xml:space="preserve"> 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26F7A20" w14:textId="4C869186" w:rsidR="00C8745B" w:rsidRPr="00DF0570" w:rsidRDefault="00131C48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51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6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9AD11D7" w14:textId="1A6A7A4E" w:rsidR="00C8745B" w:rsidRPr="00DF0570" w:rsidRDefault="00131C48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1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8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F923462" w14:textId="74886244" w:rsidR="00C8745B" w:rsidRPr="00DF0570" w:rsidRDefault="00131C48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43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67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6F04DD2" w14:textId="43FCB57F" w:rsidR="00C8745B" w:rsidRPr="00DF0570" w:rsidRDefault="00131C48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</w:rPr>
            </w:pPr>
            <w:r w:rsidRPr="00DF0570">
              <w:rPr>
                <w:rFonts w:ascii="Times New Roman" w:hAnsi="Times New Roman" w:cs="Times New Roman"/>
              </w:rPr>
              <w:t>4.1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BE6504D" w14:textId="2B66978C" w:rsidR="00C8745B" w:rsidRPr="00DF0570" w:rsidRDefault="00131C48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</w:rPr>
            </w:pPr>
            <w:r w:rsidRPr="00DF0570">
              <w:rPr>
                <w:rFonts w:ascii="Times New Roman" w:hAnsi="Times New Roman" w:cs="Times New Roman"/>
              </w:rPr>
              <w:t>0.7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49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DA359BD" w14:textId="4722DCDF" w:rsidR="00C8745B" w:rsidRPr="00DF0570" w:rsidRDefault="00131C48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</w:rPr>
            </w:pPr>
            <w:r w:rsidRPr="00DF0570">
              <w:rPr>
                <w:rFonts w:ascii="Times New Roman" w:hAnsi="Times New Roman" w:cs="Times New Roman"/>
              </w:rPr>
              <w:t>0.2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7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EB6713E" w14:textId="656BB99D" w:rsidR="00C8745B" w:rsidRPr="00DF0570" w:rsidRDefault="00131C48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</w:rPr>
            </w:pPr>
            <w:r w:rsidRPr="00DF0570">
              <w:rPr>
                <w:rFonts w:ascii="Times New Roman" w:hAnsi="Times New Roman" w:cs="Times New Roman"/>
              </w:rPr>
              <w:t>0.0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9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2BC07797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58BF819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Caudate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5B9C719" w14:textId="1222D4AB" w:rsidR="00C8745B" w:rsidRPr="00DF0570" w:rsidRDefault="00D54DE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25.6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317F91F" w14:textId="55E53D5C" w:rsidR="00C8745B" w:rsidRPr="00DF0570" w:rsidRDefault="00D54DE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51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6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BD21F4" w14:textId="42A4F590" w:rsidR="00C8745B" w:rsidRPr="00DF0570" w:rsidRDefault="00D54DE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1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2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7CC8C0B" w14:textId="09D171A4" w:rsidR="00C8745B" w:rsidRPr="00DF0570" w:rsidRDefault="00D54DE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-0.86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39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256C52" w14:textId="5F58753C" w:rsidR="00C8745B" w:rsidRPr="00DF0570" w:rsidRDefault="00D54DE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9.2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FB955F7" w14:textId="574A6F0B" w:rsidR="00C8745B" w:rsidRPr="00DF0570" w:rsidRDefault="00D54DE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2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2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423A5D8" w14:textId="254EADDD" w:rsidR="00C8745B" w:rsidRPr="00DF0570" w:rsidRDefault="00D54DE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1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86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69E2363" w14:textId="41225BD8" w:rsidR="00C8745B" w:rsidRPr="00DF0570" w:rsidRDefault="00D54DE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4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69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28516D56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1B8A19E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31CE1FE" w14:textId="34A9A602" w:rsidR="00C8745B" w:rsidRPr="00DF0570" w:rsidRDefault="0008079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22.8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616C4EF" w14:textId="153A8B03" w:rsidR="00C8745B" w:rsidRPr="00DF0570" w:rsidRDefault="0008079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57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56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28DE1D0" w14:textId="3F8DE7E9" w:rsidR="00C8745B" w:rsidRPr="00DF0570" w:rsidRDefault="0008079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2.2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24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81CAC00" w14:textId="6C2B2E19" w:rsidR="00C8745B" w:rsidRPr="00DF0570" w:rsidRDefault="0008079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8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66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EFF41C2" w14:textId="573DA8AF" w:rsidR="00C8745B" w:rsidRPr="00DF0570" w:rsidRDefault="0008079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6.8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18A8D6F" w14:textId="13D2912E" w:rsidR="00C8745B" w:rsidRPr="00DF0570" w:rsidRDefault="0008079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73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46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B60D2FD" w14:textId="0E3E8A42" w:rsidR="00C8745B" w:rsidRPr="00DF0570" w:rsidRDefault="0008079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1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849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8AEA75" w14:textId="676F6396" w:rsidR="00C8745B" w:rsidRPr="00DF0570" w:rsidRDefault="0008079D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2.23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027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1D518A71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6DC4632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 xml:space="preserve">Nucleus </w:t>
            </w:r>
            <w:proofErr w:type="spellStart"/>
            <w:r w:rsidRPr="00DF0570">
              <w:rPr>
                <w:rFonts w:ascii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B7DD0B7" w14:textId="4023D6A3" w:rsidR="00C8745B" w:rsidRPr="00DF0570" w:rsidRDefault="00C8745B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2467B6" w:rsidRPr="00DF0570">
              <w:rPr>
                <w:rFonts w:ascii="Times New Roman" w:hAnsi="Times New Roman" w:cs="Times New Roman"/>
              </w:rPr>
              <w:t>13.55</w:t>
            </w:r>
            <w:r w:rsidR="002467B6" w:rsidRPr="00DF0570">
              <w:rPr>
                <w:rFonts w:ascii="Times New Roman" w:hAnsi="Times New Roman" w:cs="Times New Roman"/>
              </w:rPr>
              <w:t xml:space="preserve"> </w:t>
            </w:r>
            <w:r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4BCF38C" w14:textId="30C7CC02" w:rsidR="00C8745B" w:rsidRPr="00DF0570" w:rsidRDefault="002467B6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7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44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FD7E706" w14:textId="334AC325" w:rsidR="00C8745B" w:rsidRPr="00DF0570" w:rsidRDefault="002467B6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32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7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8C6AE9D" w14:textId="1D0AA1B5" w:rsidR="00C8745B" w:rsidRPr="00DF0570" w:rsidRDefault="002467B6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9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34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25AA47" w14:textId="6F721B82" w:rsidR="00C8745B" w:rsidRPr="00DF0570" w:rsidRDefault="002467B6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6.70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5025FB4" w14:textId="12C3CBDB" w:rsidR="00C8745B" w:rsidRPr="00DF0570" w:rsidRDefault="002467B6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3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7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71E443F" w14:textId="2A1DBC37" w:rsidR="00C8745B" w:rsidRPr="00DF0570" w:rsidRDefault="002467B6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1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8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F2D0625" w14:textId="46C749F3" w:rsidR="00C8745B" w:rsidRPr="00DF0570" w:rsidRDefault="002467B6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63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10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1C8DCA34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C38D216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AE0894F" w14:textId="5D06A851" w:rsidR="00C8745B" w:rsidRPr="00DF0570" w:rsidRDefault="007041E1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29.52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3006414" w14:textId="37C56F31" w:rsidR="00C8745B" w:rsidRPr="00DF0570" w:rsidRDefault="007041E1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1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8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10C3EF1" w14:textId="70D599D5" w:rsidR="00C8745B" w:rsidRPr="00DF0570" w:rsidRDefault="007041E1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7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4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DD757B3" w14:textId="691D1425" w:rsidR="00C8745B" w:rsidRPr="00DF0570" w:rsidRDefault="007041E1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5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1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4C580C" w14:textId="1BC3E4A5" w:rsidR="00C8745B" w:rsidRPr="00DF0570" w:rsidRDefault="007041E1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4.0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0DAC577" w14:textId="5F7FCA35" w:rsidR="00C8745B" w:rsidRPr="00DF0570" w:rsidRDefault="007041E1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 xml:space="preserve">-0.06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9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3D61881" w14:textId="03BFE388" w:rsidR="00C8745B" w:rsidRPr="00DF0570" w:rsidRDefault="007041E1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6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10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777087F" w14:textId="6662A278" w:rsidR="00C8745B" w:rsidRPr="00DF0570" w:rsidRDefault="007041E1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6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Pr="00DF0570">
              <w:rPr>
                <w:rFonts w:ascii="Times New Roman" w:hAnsi="Times New Roman" w:cs="Times New Roman"/>
              </w:rPr>
              <w:t>0.49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418D7B65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692ED1C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Putamen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D9EF1D6" w14:textId="7F6D7CD5" w:rsidR="00C8745B" w:rsidRPr="00DF0570" w:rsidRDefault="006E02A5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29.4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5B06E17" w14:textId="16E49BD9" w:rsidR="00C8745B" w:rsidRPr="00DF0570" w:rsidRDefault="006E02A5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1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3919A3" w:rsidRPr="00DF0570">
              <w:rPr>
                <w:rFonts w:ascii="Times New Roman" w:hAnsi="Times New Roman" w:cs="Times New Roman"/>
              </w:rPr>
              <w:t>0.252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C7C4FE8" w14:textId="3A6C0100" w:rsidR="00C8745B" w:rsidRPr="00DF0570" w:rsidRDefault="006E02A5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9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3919A3" w:rsidRPr="00DF0570">
              <w:rPr>
                <w:rFonts w:ascii="Times New Roman" w:hAnsi="Times New Roman" w:cs="Times New Roman"/>
              </w:rPr>
              <w:t>0.05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812522C" w14:textId="4CAD4794" w:rsidR="00C8745B" w:rsidRPr="00DF0570" w:rsidRDefault="006E02A5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6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3919A3" w:rsidRPr="00DF0570">
              <w:rPr>
                <w:rFonts w:ascii="Times New Roman" w:hAnsi="Times New Roman" w:cs="Times New Roman"/>
              </w:rPr>
              <w:t>0.51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1E72220" w14:textId="7755EFF2" w:rsidR="00C8745B" w:rsidRPr="00DF0570" w:rsidRDefault="006E02A5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2.5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B14EBAE" w14:textId="350B6C7B" w:rsidR="00C8745B" w:rsidRPr="00DF0570" w:rsidRDefault="006E02A5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1.2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3919A3" w:rsidRPr="00DF0570">
              <w:rPr>
                <w:rFonts w:ascii="Times New Roman" w:hAnsi="Times New Roman" w:cs="Times New Roman"/>
              </w:rPr>
              <w:t>0.204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CA26C0B" w14:textId="1654C561" w:rsidR="00C8745B" w:rsidRPr="00DF0570" w:rsidRDefault="006E02A5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24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3919A3" w:rsidRPr="00DF0570">
              <w:rPr>
                <w:rFonts w:ascii="Times New Roman" w:hAnsi="Times New Roman" w:cs="Times New Roman"/>
              </w:rPr>
              <w:t>0.217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E17C92D" w14:textId="2CAC6767" w:rsidR="00C8745B" w:rsidRPr="00DF0570" w:rsidRDefault="006E02A5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0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3919A3" w:rsidRPr="00DF0570">
              <w:rPr>
                <w:rFonts w:ascii="Times New Roman" w:hAnsi="Times New Roman" w:cs="Times New Roman"/>
              </w:rPr>
              <w:t>0.276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  <w:tr w:rsidR="00257254" w:rsidRPr="00DF0570" w14:paraId="5716DF99" w14:textId="77777777" w:rsidTr="00C8745B"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BC3A66F" w14:textId="77777777" w:rsidR="00C8745B" w:rsidRPr="00DF0570" w:rsidRDefault="00C8745B" w:rsidP="00C8745B">
            <w:pPr>
              <w:pStyle w:val="TableContents"/>
              <w:rPr>
                <w:rFonts w:ascii="Times New Roman" w:hAnsi="Times New Roman" w:cs="Times New Roman"/>
              </w:rPr>
            </w:pPr>
            <w:r w:rsidRPr="00DF0570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2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BD4DADF" w14:textId="0853FF5F" w:rsidR="00C8745B" w:rsidRPr="00DF0570" w:rsidRDefault="00B328B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37.42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FDD823D" w14:textId="538B0EE8" w:rsidR="00C8745B" w:rsidRPr="00DF0570" w:rsidRDefault="00B328B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86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874986" w:rsidRPr="00DF0570">
              <w:rPr>
                <w:rFonts w:ascii="Times New Roman" w:hAnsi="Times New Roman" w:cs="Times New Roman"/>
              </w:rPr>
              <w:t>0.39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FDA4736" w14:textId="50E1EF95" w:rsidR="00C8745B" w:rsidRPr="00DF0570" w:rsidRDefault="00B328B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47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874986" w:rsidRPr="00DF0570">
              <w:rPr>
                <w:rFonts w:ascii="Times New Roman" w:hAnsi="Times New Roman" w:cs="Times New Roman"/>
              </w:rPr>
              <w:t>0.64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3EAAF6B" w14:textId="259839A9" w:rsidR="00C8745B" w:rsidRPr="00DF0570" w:rsidRDefault="00B328B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-0.03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874986" w:rsidRPr="00DF0570">
              <w:rPr>
                <w:rFonts w:ascii="Times New Roman" w:hAnsi="Times New Roman" w:cs="Times New Roman"/>
              </w:rPr>
              <w:t>0.98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D587CAE" w14:textId="375DBE76" w:rsidR="00C8745B" w:rsidRPr="00DF0570" w:rsidRDefault="00B328B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5.98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723080" w:rsidRPr="00DF0570">
              <w:rPr>
                <w:rFonts w:ascii="Times New Roman" w:hAnsi="Times New Roman" w:cs="Times New Roman"/>
              </w:rPr>
              <w:t>&lt;0.001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6B3ECC4" w14:textId="3B158415" w:rsidR="00C8745B" w:rsidRPr="00DF0570" w:rsidRDefault="00B328B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0.49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874986" w:rsidRPr="00DF0570">
              <w:rPr>
                <w:rFonts w:ascii="Times New Roman" w:hAnsi="Times New Roman" w:cs="Times New Roman"/>
              </w:rPr>
              <w:t>0.63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F8ECE9B" w14:textId="7E58D12D" w:rsidR="00C8745B" w:rsidRPr="00DF0570" w:rsidRDefault="00B328B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4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874986" w:rsidRPr="00DF0570">
              <w:rPr>
                <w:rFonts w:ascii="Times New Roman" w:hAnsi="Times New Roman" w:cs="Times New Roman"/>
              </w:rPr>
              <w:t>0.15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498DB03" w14:textId="381137CD" w:rsidR="00C8745B" w:rsidRPr="00DF0570" w:rsidRDefault="00B328BC" w:rsidP="00C8745B">
            <w:pPr>
              <w:pStyle w:val="PreformattedText"/>
              <w:spacing w:line="300" w:lineRule="auto"/>
              <w:rPr>
                <w:rFonts w:ascii="Times New Roman" w:hAnsi="Times New Roman" w:cs="Times New Roman"/>
                <w:color w:val="000000"/>
                <w:sz w:val="23"/>
                <w:szCs w:val="24"/>
              </w:rPr>
            </w:pPr>
            <w:r w:rsidRPr="00DF0570">
              <w:rPr>
                <w:rFonts w:ascii="Times New Roman" w:hAnsi="Times New Roman" w:cs="Times New Roman"/>
              </w:rPr>
              <w:t>1.65</w:t>
            </w:r>
            <w:r w:rsidRPr="00DF0570">
              <w:rPr>
                <w:rFonts w:ascii="Times New Roman" w:hAnsi="Times New Roman" w:cs="Times New Roman"/>
              </w:rPr>
              <w:t xml:space="preserve"> </w:t>
            </w:r>
            <w:r w:rsidR="00C8745B" w:rsidRPr="00DF0570">
              <w:rPr>
                <w:rFonts w:ascii="Times New Roman" w:hAnsi="Times New Roman" w:cs="Times New Roman"/>
              </w:rPr>
              <w:t>(</w:t>
            </w:r>
            <w:r w:rsidR="00874986" w:rsidRPr="00DF0570">
              <w:rPr>
                <w:rFonts w:ascii="Times New Roman" w:hAnsi="Times New Roman" w:cs="Times New Roman"/>
              </w:rPr>
              <w:t>0.10</w:t>
            </w:r>
            <w:r w:rsidR="00C8745B" w:rsidRPr="00DF0570">
              <w:rPr>
                <w:rFonts w:ascii="Times New Roman" w:hAnsi="Times New Roman" w:cs="Times New Roman"/>
              </w:rPr>
              <w:t>)</w:t>
            </w:r>
          </w:p>
        </w:tc>
      </w:tr>
    </w:tbl>
    <w:p w14:paraId="238CE4CC" w14:textId="77FEC164" w:rsidR="006002F6" w:rsidRPr="00DF0570" w:rsidRDefault="00DF0570">
      <w:pPr>
        <w:rPr>
          <w:rFonts w:ascii="Times New Roman" w:hAnsi="Times New Roman" w:cs="Times New Roman"/>
        </w:rPr>
      </w:pPr>
      <w:r w:rsidRPr="00DF0570">
        <w:rPr>
          <w:rFonts w:ascii="Times New Roman" w:hAnsi="Times New Roman" w:cs="Times New Roman"/>
          <w:i/>
          <w:iCs/>
        </w:rPr>
        <w:t>Note.</w:t>
      </w:r>
      <w:r w:rsidRPr="00DF0570">
        <w:rPr>
          <w:rFonts w:ascii="Times New Roman" w:hAnsi="Times New Roman" w:cs="Times New Roman"/>
        </w:rPr>
        <w:t xml:space="preserve"> p-values shown are uncorrected.</w:t>
      </w:r>
      <w:r w:rsidR="00C61B8C" w:rsidRPr="00DF0570">
        <w:rPr>
          <w:rFonts w:ascii="Times New Roman" w:hAnsi="Times New Roman" w:cs="Times New Roman"/>
        </w:rPr>
        <w:t xml:space="preserve"> Sample sizes for the additional covariate analysis are smaller due to missi</w:t>
      </w:r>
      <w:r w:rsidR="000A135C" w:rsidRPr="00DF0570">
        <w:rPr>
          <w:rFonts w:ascii="Times New Roman" w:hAnsi="Times New Roman" w:cs="Times New Roman"/>
        </w:rPr>
        <w:t>ng data.</w:t>
      </w:r>
    </w:p>
    <w:sectPr w:rsidR="006002F6" w:rsidRPr="00DF0570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DejaVu Sans Mon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02F6"/>
    <w:rsid w:val="0008079D"/>
    <w:rsid w:val="000A135C"/>
    <w:rsid w:val="000F554C"/>
    <w:rsid w:val="00131C48"/>
    <w:rsid w:val="001B1607"/>
    <w:rsid w:val="002467B6"/>
    <w:rsid w:val="00257254"/>
    <w:rsid w:val="003919A3"/>
    <w:rsid w:val="003F6CB4"/>
    <w:rsid w:val="0046188B"/>
    <w:rsid w:val="00506137"/>
    <w:rsid w:val="006002F6"/>
    <w:rsid w:val="006E02A5"/>
    <w:rsid w:val="007041E1"/>
    <w:rsid w:val="00723080"/>
    <w:rsid w:val="008417B8"/>
    <w:rsid w:val="00874986"/>
    <w:rsid w:val="009428DF"/>
    <w:rsid w:val="0099735B"/>
    <w:rsid w:val="00A6029C"/>
    <w:rsid w:val="00B044F0"/>
    <w:rsid w:val="00B328BC"/>
    <w:rsid w:val="00B63593"/>
    <w:rsid w:val="00C61B8C"/>
    <w:rsid w:val="00C8745B"/>
    <w:rsid w:val="00D32405"/>
    <w:rsid w:val="00D54DEC"/>
    <w:rsid w:val="00DF0570"/>
    <w:rsid w:val="00EB670D"/>
    <w:rsid w:val="00F45ED8"/>
    <w:rsid w:val="00F4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6D12E"/>
  <w15:docId w15:val="{9879C833-BD5B-42C6-8506-81AFFB614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qFormat/>
    <w:rPr>
      <w:rFonts w:ascii="Liberation Mono" w:eastAsia="DejaVu Sans Mono" w:hAnsi="Liberation Mono" w:cs="Liberation Mon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2D3236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Gina Brunner (PGR)</cp:lastModifiedBy>
  <cp:revision>106</cp:revision>
  <dcterms:created xsi:type="dcterms:W3CDTF">2022-03-30T17:48:00Z</dcterms:created>
  <dcterms:modified xsi:type="dcterms:W3CDTF">2022-06-03T13:55:00Z</dcterms:modified>
  <dc:language>en-US</dc:language>
</cp:coreProperties>
</file>